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65AD1" w14:textId="17D4F677" w:rsidR="00AF1D84" w:rsidRPr="00493058" w:rsidRDefault="000721EE" w:rsidP="00AF1D84">
      <w:pPr>
        <w:jc w:val="both"/>
        <w:rPr>
          <w:b/>
        </w:rPr>
      </w:pPr>
      <w:r>
        <w:rPr>
          <w:b/>
        </w:rPr>
        <w:t xml:space="preserve">Online Resource 3: interpretation of links. </w:t>
      </w:r>
      <w:proofErr w:type="spellStart"/>
      <w:r w:rsidR="00AF1D84" w:rsidRPr="00493058">
        <w:rPr>
          <w:b/>
        </w:rPr>
        <w:t>Agroecological</w:t>
      </w:r>
      <w:proofErr w:type="spellEnd"/>
      <w:r w:rsidR="00AF1D84" w:rsidRPr="00493058">
        <w:rPr>
          <w:b/>
        </w:rPr>
        <w:t xml:space="preserve"> transition, transnational links and uneven empowerment in Senegal. A social network approach based on the theory of practices.</w:t>
      </w:r>
      <w:bookmarkStart w:id="0" w:name="_GoBack"/>
      <w:bookmarkEnd w:id="0"/>
    </w:p>
    <w:p w14:paraId="0816D168" w14:textId="77777777" w:rsidR="00AF1D84" w:rsidRPr="008B005A" w:rsidRDefault="00AF1D84" w:rsidP="008B005A">
      <w:pPr>
        <w:jc w:val="both"/>
        <w:rPr>
          <w:rStyle w:val="orcid-id-https"/>
          <w:i/>
          <w:sz w:val="18"/>
        </w:rPr>
      </w:pPr>
      <w:r w:rsidRPr="00493058">
        <w:rPr>
          <w:i/>
          <w:sz w:val="18"/>
        </w:rPr>
        <w:t>Agriculture and Human Values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2981"/>
        <w:gridCol w:w="1272"/>
        <w:gridCol w:w="1134"/>
        <w:gridCol w:w="1275"/>
        <w:gridCol w:w="1276"/>
        <w:gridCol w:w="1134"/>
        <w:gridCol w:w="1134"/>
        <w:gridCol w:w="1134"/>
      </w:tblGrid>
      <w:tr w:rsidR="007C7C48" w:rsidRPr="007B6EC8" w14:paraId="1B291F5E" w14:textId="77777777" w:rsidTr="00D96AC7">
        <w:tc>
          <w:tcPr>
            <w:tcW w:w="1838" w:type="dxa"/>
          </w:tcPr>
          <w:p w14:paraId="6E6C2F36" w14:textId="77777777" w:rsidR="007C7C48" w:rsidRDefault="007C7C48" w:rsidP="00BC26FF">
            <w:pPr>
              <w:rPr>
                <w:sz w:val="20"/>
                <w:lang w:val="en-US"/>
              </w:rPr>
            </w:pPr>
          </w:p>
          <w:p w14:paraId="475C1FCE" w14:textId="77777777" w:rsidR="00AF1D84" w:rsidRPr="007B6EC8" w:rsidRDefault="00AF1D84" w:rsidP="00BC26FF">
            <w:pPr>
              <w:rPr>
                <w:sz w:val="20"/>
                <w:lang w:val="en-US"/>
              </w:rPr>
            </w:pPr>
          </w:p>
        </w:tc>
        <w:tc>
          <w:tcPr>
            <w:tcW w:w="2981" w:type="dxa"/>
          </w:tcPr>
          <w:p w14:paraId="343CFEF9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2" w:type="dxa"/>
          </w:tcPr>
          <w:p w14:paraId="230E67D5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Resources A to B</w:t>
            </w:r>
          </w:p>
        </w:tc>
        <w:tc>
          <w:tcPr>
            <w:tcW w:w="1134" w:type="dxa"/>
          </w:tcPr>
          <w:p w14:paraId="7AB213E4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Resources B to A</w:t>
            </w:r>
          </w:p>
        </w:tc>
        <w:tc>
          <w:tcPr>
            <w:tcW w:w="1275" w:type="dxa"/>
          </w:tcPr>
          <w:p w14:paraId="1CB216E7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Knowledge A to B</w:t>
            </w:r>
          </w:p>
        </w:tc>
        <w:tc>
          <w:tcPr>
            <w:tcW w:w="1276" w:type="dxa"/>
          </w:tcPr>
          <w:p w14:paraId="7725662B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Knowledge B to A</w:t>
            </w:r>
          </w:p>
        </w:tc>
        <w:tc>
          <w:tcPr>
            <w:tcW w:w="1134" w:type="dxa"/>
          </w:tcPr>
          <w:p w14:paraId="70CD800C" w14:textId="77777777" w:rsidR="007C7C48" w:rsidRPr="005F4DF7" w:rsidRDefault="00D96AC7" w:rsidP="00D96AC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mbership B of A</w:t>
            </w:r>
          </w:p>
        </w:tc>
        <w:tc>
          <w:tcPr>
            <w:tcW w:w="1134" w:type="dxa"/>
          </w:tcPr>
          <w:p w14:paraId="16B63317" w14:textId="77777777" w:rsidR="007C7C48" w:rsidRPr="00816974" w:rsidRDefault="00D96AC7" w:rsidP="00BC26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mbership A of B</w:t>
            </w:r>
          </w:p>
        </w:tc>
        <w:tc>
          <w:tcPr>
            <w:tcW w:w="1134" w:type="dxa"/>
          </w:tcPr>
          <w:p w14:paraId="66D2AE0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Advocacy</w:t>
            </w:r>
          </w:p>
          <w:p w14:paraId="3B6B36FB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A to B</w:t>
            </w:r>
          </w:p>
        </w:tc>
      </w:tr>
      <w:tr w:rsidR="007C7C48" w:rsidRPr="007B6EC8" w14:paraId="66AF9725" w14:textId="77777777" w:rsidTr="00D96AC7">
        <w:tc>
          <w:tcPr>
            <w:tcW w:w="1838" w:type="dxa"/>
            <w:vAlign w:val="bottom"/>
          </w:tcPr>
          <w:p w14:paraId="13A50702" w14:textId="77777777" w:rsidR="007C7C48" w:rsidRPr="007B6EC8" w:rsidRDefault="007C7C48" w:rsidP="00BC26FF">
            <w:pPr>
              <w:rPr>
                <w:rFonts w:ascii="Calibri" w:hAnsi="Calibri"/>
                <w:sz w:val="20"/>
              </w:rPr>
            </w:pPr>
            <w:r w:rsidRPr="007B6EC8">
              <w:rPr>
                <w:rFonts w:ascii="Calibri" w:hAnsi="Calibri"/>
                <w:sz w:val="20"/>
              </w:rPr>
              <w:t>knowledge/material mixed\</w:t>
            </w:r>
          </w:p>
        </w:tc>
        <w:tc>
          <w:tcPr>
            <w:tcW w:w="2981" w:type="dxa"/>
          </w:tcPr>
          <w:p w14:paraId="3D0A917F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</w:rPr>
              <w:t>A mandates B</w:t>
            </w:r>
          </w:p>
        </w:tc>
        <w:tc>
          <w:tcPr>
            <w:tcW w:w="1272" w:type="dxa"/>
          </w:tcPr>
          <w:p w14:paraId="597C90B3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1AC7FB85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508E4A7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1388B26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313EF84A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57C7ED4C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2BE7623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3AD576B5" w14:textId="77777777" w:rsidTr="00D96AC7">
        <w:tc>
          <w:tcPr>
            <w:tcW w:w="1838" w:type="dxa"/>
            <w:vAlign w:val="bottom"/>
          </w:tcPr>
          <w:p w14:paraId="794644FF" w14:textId="77777777" w:rsidR="007C7C48" w:rsidRPr="007B6EC8" w:rsidRDefault="007C7C48" w:rsidP="00BC26FF">
            <w:pPr>
              <w:rPr>
                <w:rFonts w:ascii="Calibri" w:hAnsi="Calibri"/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knowledge/material mixed\</w:t>
            </w:r>
          </w:p>
        </w:tc>
        <w:tc>
          <w:tcPr>
            <w:tcW w:w="2981" w:type="dxa"/>
          </w:tcPr>
          <w:p w14:paraId="17D1F3AF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is mandated by B</w:t>
            </w:r>
          </w:p>
        </w:tc>
        <w:tc>
          <w:tcPr>
            <w:tcW w:w="1272" w:type="dxa"/>
          </w:tcPr>
          <w:p w14:paraId="6C7E3C9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41E759A7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5" w:type="dxa"/>
          </w:tcPr>
          <w:p w14:paraId="63672B9D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08011EF9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E0DF061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67CB7C5F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046F3F21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7BDFD230" w14:textId="77777777" w:rsidTr="00D96AC7">
        <w:tc>
          <w:tcPr>
            <w:tcW w:w="1838" w:type="dxa"/>
            <w:vAlign w:val="bottom"/>
          </w:tcPr>
          <w:p w14:paraId="2A37CD8E" w14:textId="77777777" w:rsidR="007C7C48" w:rsidRPr="007B6EC8" w:rsidRDefault="00D96AC7" w:rsidP="00BC26FF">
            <w:pPr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resource</w:t>
            </w:r>
            <w:r w:rsidR="007C7C48" w:rsidRPr="007B6EC8">
              <w:rPr>
                <w:rFonts w:ascii="Calibri" w:hAnsi="Calibri"/>
                <w:sz w:val="20"/>
                <w:lang w:val="en-US"/>
              </w:rPr>
              <w:t xml:space="preserve"> flows\</w:t>
            </w:r>
          </w:p>
        </w:tc>
        <w:tc>
          <w:tcPr>
            <w:tcW w:w="2981" w:type="dxa"/>
          </w:tcPr>
          <w:p w14:paraId="39D58539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provides personnel to B</w:t>
            </w:r>
          </w:p>
        </w:tc>
        <w:tc>
          <w:tcPr>
            <w:tcW w:w="1272" w:type="dxa"/>
          </w:tcPr>
          <w:p w14:paraId="4F649DDE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62093665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678BE59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312B2743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F8E0164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65D8412D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3449521C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2042A487" w14:textId="77777777" w:rsidTr="00D96AC7">
        <w:tc>
          <w:tcPr>
            <w:tcW w:w="1838" w:type="dxa"/>
            <w:vAlign w:val="bottom"/>
          </w:tcPr>
          <w:p w14:paraId="548F695B" w14:textId="77777777" w:rsidR="007C7C48" w:rsidRPr="007B6EC8" w:rsidRDefault="00D96AC7" w:rsidP="00BC26FF">
            <w:pPr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resource</w:t>
            </w:r>
            <w:r w:rsidR="007C7C48" w:rsidRPr="007B6EC8">
              <w:rPr>
                <w:rFonts w:ascii="Calibri" w:hAnsi="Calibri"/>
                <w:sz w:val="20"/>
                <w:lang w:val="en-US"/>
              </w:rPr>
              <w:t xml:space="preserve"> flows\</w:t>
            </w:r>
          </w:p>
        </w:tc>
        <w:tc>
          <w:tcPr>
            <w:tcW w:w="2981" w:type="dxa"/>
          </w:tcPr>
          <w:p w14:paraId="1CC9B3E2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 xml:space="preserve">A </w:t>
            </w:r>
            <w:r w:rsidR="00D96AC7" w:rsidRPr="007B6EC8">
              <w:rPr>
                <w:rFonts w:ascii="Calibri" w:hAnsi="Calibri"/>
                <w:sz w:val="20"/>
                <w:lang w:val="en-US"/>
              </w:rPr>
              <w:t>receives</w:t>
            </w:r>
            <w:r w:rsidRPr="007B6EC8">
              <w:rPr>
                <w:rFonts w:ascii="Calibri" w:hAnsi="Calibri"/>
                <w:sz w:val="20"/>
                <w:lang w:val="en-US"/>
              </w:rPr>
              <w:t xml:space="preserve"> personnel from B</w:t>
            </w:r>
          </w:p>
        </w:tc>
        <w:tc>
          <w:tcPr>
            <w:tcW w:w="1272" w:type="dxa"/>
          </w:tcPr>
          <w:p w14:paraId="0106A731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748BE37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5" w:type="dxa"/>
          </w:tcPr>
          <w:p w14:paraId="3CB645C2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79EF992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68D92490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6D5C8FF0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30ACC0C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5E9BEF3A" w14:textId="77777777" w:rsidTr="00D96AC7">
        <w:tc>
          <w:tcPr>
            <w:tcW w:w="1838" w:type="dxa"/>
            <w:vAlign w:val="bottom"/>
          </w:tcPr>
          <w:p w14:paraId="37AEA36A" w14:textId="77777777" w:rsidR="007C7C48" w:rsidRPr="007B6EC8" w:rsidRDefault="00D96AC7" w:rsidP="00BC26FF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  <w:lang w:val="en-US"/>
              </w:rPr>
              <w:t>resource</w:t>
            </w:r>
            <w:r w:rsidR="007C7C48" w:rsidRPr="007B6EC8">
              <w:rPr>
                <w:rFonts w:ascii="Calibri" w:hAnsi="Calibri"/>
                <w:sz w:val="20"/>
              </w:rPr>
              <w:t xml:space="preserve"> flows\</w:t>
            </w:r>
          </w:p>
        </w:tc>
        <w:tc>
          <w:tcPr>
            <w:tcW w:w="2981" w:type="dxa"/>
          </w:tcPr>
          <w:p w14:paraId="41BFE13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</w:rPr>
              <w:t>A supports materially B</w:t>
            </w:r>
          </w:p>
        </w:tc>
        <w:tc>
          <w:tcPr>
            <w:tcW w:w="1272" w:type="dxa"/>
          </w:tcPr>
          <w:p w14:paraId="792FCE4C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3A0A3937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541B358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348A11EF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2FDEC4EF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035C6C4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7A16FAAE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79462611" w14:textId="77777777" w:rsidTr="00D96AC7">
        <w:tc>
          <w:tcPr>
            <w:tcW w:w="1838" w:type="dxa"/>
            <w:vAlign w:val="bottom"/>
          </w:tcPr>
          <w:p w14:paraId="1F357464" w14:textId="77777777" w:rsidR="007C7C48" w:rsidRPr="007B6EC8" w:rsidRDefault="00D96AC7" w:rsidP="00BC26FF">
            <w:pPr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resource</w:t>
            </w:r>
            <w:r w:rsidR="007C7C48" w:rsidRPr="007B6EC8">
              <w:rPr>
                <w:rFonts w:ascii="Calibri" w:hAnsi="Calibri"/>
                <w:sz w:val="20"/>
                <w:lang w:val="en-US"/>
              </w:rPr>
              <w:t xml:space="preserve"> flows\</w:t>
            </w:r>
          </w:p>
        </w:tc>
        <w:tc>
          <w:tcPr>
            <w:tcW w:w="2981" w:type="dxa"/>
          </w:tcPr>
          <w:p w14:paraId="60BEDE84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 xml:space="preserve">A </w:t>
            </w:r>
            <w:r w:rsidR="00D96AC7" w:rsidRPr="007B6EC8">
              <w:rPr>
                <w:rFonts w:ascii="Calibri" w:hAnsi="Calibri"/>
                <w:sz w:val="20"/>
                <w:lang w:val="en-US"/>
              </w:rPr>
              <w:t>receives</w:t>
            </w:r>
            <w:r w:rsidRPr="007B6EC8">
              <w:rPr>
                <w:rFonts w:ascii="Calibri" w:hAnsi="Calibri"/>
                <w:sz w:val="20"/>
                <w:lang w:val="en-US"/>
              </w:rPr>
              <w:t xml:space="preserve"> material from B</w:t>
            </w:r>
          </w:p>
        </w:tc>
        <w:tc>
          <w:tcPr>
            <w:tcW w:w="1272" w:type="dxa"/>
          </w:tcPr>
          <w:p w14:paraId="156B6504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40F15FB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5" w:type="dxa"/>
          </w:tcPr>
          <w:p w14:paraId="61CB1B9E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47EF69A5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6B4B256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D2A6D74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7FB5B74E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681F41BC" w14:textId="77777777" w:rsidTr="00D96AC7">
        <w:tc>
          <w:tcPr>
            <w:tcW w:w="1838" w:type="dxa"/>
            <w:vAlign w:val="bottom"/>
          </w:tcPr>
          <w:p w14:paraId="132F4866" w14:textId="77777777" w:rsidR="007C7C48" w:rsidRPr="007B6EC8" w:rsidRDefault="00D96AC7" w:rsidP="00BC26FF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  <w:lang w:val="en-US"/>
              </w:rPr>
              <w:t>resource</w:t>
            </w:r>
            <w:r w:rsidR="007C7C48" w:rsidRPr="007B6EC8">
              <w:rPr>
                <w:rFonts w:ascii="Calibri" w:hAnsi="Calibri"/>
                <w:sz w:val="20"/>
              </w:rPr>
              <w:t xml:space="preserve"> flows\</w:t>
            </w:r>
          </w:p>
        </w:tc>
        <w:tc>
          <w:tcPr>
            <w:tcW w:w="2981" w:type="dxa"/>
          </w:tcPr>
          <w:p w14:paraId="17F92C0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</w:rPr>
              <w:t>A is funding B</w:t>
            </w:r>
          </w:p>
        </w:tc>
        <w:tc>
          <w:tcPr>
            <w:tcW w:w="1272" w:type="dxa"/>
          </w:tcPr>
          <w:p w14:paraId="4D1ABA25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156400B9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87C8689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C41FAA2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2A38C98E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5F9928F9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1C5B0E0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3E8AB34F" w14:textId="77777777" w:rsidTr="00D96AC7">
        <w:tc>
          <w:tcPr>
            <w:tcW w:w="1838" w:type="dxa"/>
            <w:vAlign w:val="bottom"/>
          </w:tcPr>
          <w:p w14:paraId="1229CAA0" w14:textId="77777777" w:rsidR="007C7C48" w:rsidRPr="007B6EC8" w:rsidRDefault="00D96AC7" w:rsidP="00D96AC7">
            <w:pPr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resource</w:t>
            </w:r>
            <w:r w:rsidRPr="007B6EC8">
              <w:rPr>
                <w:rFonts w:ascii="Calibri" w:hAnsi="Calibri"/>
                <w:sz w:val="20"/>
                <w:lang w:val="en-US"/>
              </w:rPr>
              <w:t xml:space="preserve"> </w:t>
            </w:r>
            <w:r w:rsidR="007C7C48" w:rsidRPr="007B6EC8">
              <w:rPr>
                <w:rFonts w:ascii="Calibri" w:hAnsi="Calibri"/>
                <w:sz w:val="20"/>
                <w:lang w:val="en-US"/>
              </w:rPr>
              <w:t>flows\</w:t>
            </w:r>
          </w:p>
        </w:tc>
        <w:tc>
          <w:tcPr>
            <w:tcW w:w="2981" w:type="dxa"/>
          </w:tcPr>
          <w:p w14:paraId="684F233B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is funded by B</w:t>
            </w:r>
          </w:p>
        </w:tc>
        <w:tc>
          <w:tcPr>
            <w:tcW w:w="1272" w:type="dxa"/>
          </w:tcPr>
          <w:p w14:paraId="3F0776BC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C62DE25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5" w:type="dxa"/>
          </w:tcPr>
          <w:p w14:paraId="17F0EEBC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1036C1B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B56F810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627756C0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747F4E5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42A028D8" w14:textId="77777777" w:rsidTr="00D96AC7">
        <w:tc>
          <w:tcPr>
            <w:tcW w:w="1838" w:type="dxa"/>
            <w:vAlign w:val="bottom"/>
          </w:tcPr>
          <w:p w14:paraId="6A0DA76D" w14:textId="77777777" w:rsidR="007C7C48" w:rsidRPr="007B6EC8" w:rsidRDefault="00D96AC7" w:rsidP="00BC26FF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  <w:lang w:val="en-US"/>
              </w:rPr>
              <w:t>resource</w:t>
            </w:r>
            <w:r w:rsidRPr="007B6EC8">
              <w:rPr>
                <w:rFonts w:ascii="Calibri" w:hAnsi="Calibri"/>
                <w:sz w:val="20"/>
                <w:lang w:val="en-US"/>
              </w:rPr>
              <w:t xml:space="preserve"> flows\</w:t>
            </w:r>
          </w:p>
        </w:tc>
        <w:tc>
          <w:tcPr>
            <w:tcW w:w="2981" w:type="dxa"/>
          </w:tcPr>
          <w:p w14:paraId="28DCF69D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 is hosting B (ex. point focal)</w:t>
            </w:r>
          </w:p>
        </w:tc>
        <w:tc>
          <w:tcPr>
            <w:tcW w:w="1272" w:type="dxa"/>
          </w:tcPr>
          <w:p w14:paraId="3FED9BBC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197C45B4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F8ACC07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AC206E1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208EB384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D899743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27CA3AE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3218AB90" w14:textId="77777777" w:rsidTr="00D96AC7">
        <w:tc>
          <w:tcPr>
            <w:tcW w:w="1838" w:type="dxa"/>
            <w:vAlign w:val="bottom"/>
          </w:tcPr>
          <w:p w14:paraId="154BD01F" w14:textId="77777777" w:rsidR="007C7C48" w:rsidRPr="00115AE4" w:rsidRDefault="007C7C48" w:rsidP="00BC26FF">
            <w:pPr>
              <w:rPr>
                <w:rFonts w:ascii="Calibri" w:hAnsi="Calibri"/>
                <w:sz w:val="20"/>
                <w:lang w:val="en-US"/>
              </w:rPr>
            </w:pPr>
            <w:r w:rsidRPr="00115AE4">
              <w:rPr>
                <w:rFonts w:ascii="Calibri" w:hAnsi="Calibri"/>
                <w:sz w:val="20"/>
                <w:lang w:val="en-US"/>
              </w:rPr>
              <w:t>knowledge flows</w:t>
            </w:r>
          </w:p>
        </w:tc>
        <w:tc>
          <w:tcPr>
            <w:tcW w:w="2981" w:type="dxa"/>
          </w:tcPr>
          <w:p w14:paraId="187BED16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is building capacity B</w:t>
            </w:r>
          </w:p>
        </w:tc>
        <w:tc>
          <w:tcPr>
            <w:tcW w:w="1272" w:type="dxa"/>
          </w:tcPr>
          <w:p w14:paraId="654324D4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5BE8CFED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0D7D9B0E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26B22767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B9E608E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25EADBAA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3DF9C573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15043AF9" w14:textId="77777777" w:rsidTr="00D96AC7">
        <w:tc>
          <w:tcPr>
            <w:tcW w:w="1838" w:type="dxa"/>
            <w:vAlign w:val="bottom"/>
          </w:tcPr>
          <w:p w14:paraId="777A8488" w14:textId="77777777" w:rsidR="007C7C48" w:rsidRPr="007B6EC8" w:rsidRDefault="007C7C48" w:rsidP="00BC26FF">
            <w:pPr>
              <w:rPr>
                <w:rFonts w:ascii="Calibri" w:hAnsi="Calibri"/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knowledge flows\</w:t>
            </w:r>
          </w:p>
        </w:tc>
        <w:tc>
          <w:tcPr>
            <w:tcW w:w="2981" w:type="dxa"/>
          </w:tcPr>
          <w:p w14:paraId="323B51B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 xml:space="preserve">A </w:t>
            </w:r>
            <w:r w:rsidR="00D96AC7" w:rsidRPr="007B6EC8">
              <w:rPr>
                <w:rFonts w:ascii="Calibri" w:hAnsi="Calibri"/>
                <w:sz w:val="20"/>
                <w:lang w:val="en-US"/>
              </w:rPr>
              <w:t>receives</w:t>
            </w:r>
            <w:r w:rsidRPr="007B6EC8">
              <w:rPr>
                <w:rFonts w:ascii="Calibri" w:hAnsi="Calibri"/>
                <w:sz w:val="20"/>
                <w:lang w:val="en-US"/>
              </w:rPr>
              <w:t xml:space="preserve"> capacity from B</w:t>
            </w:r>
          </w:p>
        </w:tc>
        <w:tc>
          <w:tcPr>
            <w:tcW w:w="1272" w:type="dxa"/>
          </w:tcPr>
          <w:p w14:paraId="28BA9A25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9B84DEB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4E91E6FE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E578812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0F0C06AA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5B685F5A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E1EF75B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5E36CB6C" w14:textId="77777777" w:rsidTr="00D96AC7">
        <w:tc>
          <w:tcPr>
            <w:tcW w:w="1838" w:type="dxa"/>
            <w:vAlign w:val="bottom"/>
          </w:tcPr>
          <w:p w14:paraId="5E571EEC" w14:textId="77777777" w:rsidR="007C7C48" w:rsidRPr="007B6EC8" w:rsidRDefault="007C7C48" w:rsidP="00BC26FF">
            <w:pPr>
              <w:rPr>
                <w:rFonts w:ascii="Calibri" w:hAnsi="Calibri"/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knowledge flows\</w:t>
            </w:r>
          </w:p>
        </w:tc>
        <w:tc>
          <w:tcPr>
            <w:tcW w:w="2981" w:type="dxa"/>
          </w:tcPr>
          <w:p w14:paraId="4F4A33FA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collaborates with B in project</w:t>
            </w:r>
          </w:p>
        </w:tc>
        <w:tc>
          <w:tcPr>
            <w:tcW w:w="1272" w:type="dxa"/>
          </w:tcPr>
          <w:p w14:paraId="6CB8DB6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0AC5F99B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68055419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2F78240A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2F0B6F1F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64B2C9C8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39F3EF79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57E84173" w14:textId="77777777" w:rsidTr="00D96AC7">
        <w:tc>
          <w:tcPr>
            <w:tcW w:w="1838" w:type="dxa"/>
            <w:vAlign w:val="bottom"/>
          </w:tcPr>
          <w:p w14:paraId="7726DF99" w14:textId="77777777" w:rsidR="007C7C48" w:rsidRPr="007B6EC8" w:rsidRDefault="007C7C48" w:rsidP="00BC26FF">
            <w:pPr>
              <w:rPr>
                <w:rFonts w:ascii="Calibri" w:hAnsi="Calibri"/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knowledge flows\</w:t>
            </w:r>
          </w:p>
        </w:tc>
        <w:tc>
          <w:tcPr>
            <w:tcW w:w="2981" w:type="dxa"/>
          </w:tcPr>
          <w:p w14:paraId="295CE9F8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is building B’s network</w:t>
            </w:r>
          </w:p>
        </w:tc>
        <w:tc>
          <w:tcPr>
            <w:tcW w:w="1272" w:type="dxa"/>
          </w:tcPr>
          <w:p w14:paraId="6C888C75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D815BA4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76A57539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448EF2F5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B0B8688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434EDF7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3D99FF69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778D5402" w14:textId="77777777" w:rsidTr="00D96AC7">
        <w:tc>
          <w:tcPr>
            <w:tcW w:w="1838" w:type="dxa"/>
            <w:vAlign w:val="bottom"/>
          </w:tcPr>
          <w:p w14:paraId="0423BE9C" w14:textId="77777777" w:rsidR="007C7C48" w:rsidRPr="007B6EC8" w:rsidRDefault="007C7C48" w:rsidP="00BC26FF">
            <w:pPr>
              <w:rPr>
                <w:rFonts w:ascii="Calibri" w:hAnsi="Calibri"/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knowledge flows\</w:t>
            </w:r>
          </w:p>
        </w:tc>
        <w:tc>
          <w:tcPr>
            <w:tcW w:w="2981" w:type="dxa"/>
          </w:tcPr>
          <w:p w14:paraId="6A541460" w14:textId="77777777" w:rsidR="007C7C48" w:rsidRPr="007B6EC8" w:rsidRDefault="007C7C48" w:rsidP="00BC26FF">
            <w:pPr>
              <w:rPr>
                <w:rFonts w:ascii="Calibri" w:hAnsi="Calibri"/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B participated meeting of A</w:t>
            </w:r>
          </w:p>
          <w:p w14:paraId="369E9F6F" w14:textId="77777777" w:rsidR="007C7C48" w:rsidRPr="007B6EC8" w:rsidRDefault="007C7C48" w:rsidP="00BC26FF">
            <w:pPr>
              <w:rPr>
                <w:rFonts w:ascii="Calibri" w:hAnsi="Calibri"/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(only case TAFAE = membership + capacity building</w:t>
            </w:r>
          </w:p>
          <w:p w14:paraId="7E574920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Rest = capacity building (changed)</w:t>
            </w:r>
          </w:p>
        </w:tc>
        <w:tc>
          <w:tcPr>
            <w:tcW w:w="1272" w:type="dxa"/>
          </w:tcPr>
          <w:p w14:paraId="759D4EBA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2EE22A63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3580D256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276" w:type="dxa"/>
          </w:tcPr>
          <w:p w14:paraId="2A11F3D4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DC3C38A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2A314F77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  <w:r w:rsidRPr="00816974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40C242E6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2F8DF7C5" w14:textId="77777777" w:rsidTr="00D96AC7">
        <w:tc>
          <w:tcPr>
            <w:tcW w:w="1838" w:type="dxa"/>
            <w:vAlign w:val="bottom"/>
          </w:tcPr>
          <w:p w14:paraId="03DCC47F" w14:textId="77777777" w:rsidR="007C7C48" w:rsidRPr="007B6EC8" w:rsidRDefault="00D96AC7" w:rsidP="00BC26FF">
            <w:pPr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embership links</w:t>
            </w:r>
            <w:r w:rsidR="007C7C48" w:rsidRPr="00290F35">
              <w:rPr>
                <w:rFonts w:ascii="Calibri" w:hAnsi="Calibri"/>
                <w:sz w:val="20"/>
                <w:lang w:val="en-US"/>
              </w:rPr>
              <w:t>\</w:t>
            </w:r>
          </w:p>
        </w:tc>
        <w:tc>
          <w:tcPr>
            <w:tcW w:w="2981" w:type="dxa"/>
          </w:tcPr>
          <w:p w14:paraId="476AE1AD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is a branch of B</w:t>
            </w:r>
          </w:p>
        </w:tc>
        <w:tc>
          <w:tcPr>
            <w:tcW w:w="1272" w:type="dxa"/>
          </w:tcPr>
          <w:p w14:paraId="6A6083C2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3ABA87C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(X) only if “is funded by”</w:t>
            </w:r>
          </w:p>
        </w:tc>
        <w:tc>
          <w:tcPr>
            <w:tcW w:w="1275" w:type="dxa"/>
          </w:tcPr>
          <w:p w14:paraId="3B6B4BF4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E4D9E3E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22BC78C2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37161DA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  <w:r w:rsidRPr="00816974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1FC3A49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1D3990E4" w14:textId="77777777" w:rsidTr="00D96AC7">
        <w:tc>
          <w:tcPr>
            <w:tcW w:w="1838" w:type="dxa"/>
            <w:vAlign w:val="bottom"/>
          </w:tcPr>
          <w:p w14:paraId="7466FBE8" w14:textId="77777777" w:rsidR="007C7C48" w:rsidRPr="007B6EC8" w:rsidRDefault="00D96AC7" w:rsidP="00BC26FF">
            <w:pPr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embership links</w:t>
            </w:r>
            <w:r w:rsidRPr="007B6EC8">
              <w:rPr>
                <w:rFonts w:ascii="Calibri" w:hAnsi="Calibri"/>
                <w:sz w:val="20"/>
                <w:lang w:val="en-US"/>
              </w:rPr>
              <w:t xml:space="preserve"> </w:t>
            </w:r>
            <w:r w:rsidR="007C7C48" w:rsidRPr="007B6EC8">
              <w:rPr>
                <w:rFonts w:ascii="Calibri" w:hAnsi="Calibri"/>
                <w:sz w:val="20"/>
                <w:lang w:val="en-US"/>
              </w:rPr>
              <w:t>\</w:t>
            </w:r>
          </w:p>
        </w:tc>
        <w:tc>
          <w:tcPr>
            <w:tcW w:w="2981" w:type="dxa"/>
          </w:tcPr>
          <w:p w14:paraId="2DDAEE1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supported to constitute B</w:t>
            </w:r>
          </w:p>
        </w:tc>
        <w:tc>
          <w:tcPr>
            <w:tcW w:w="1272" w:type="dxa"/>
          </w:tcPr>
          <w:p w14:paraId="42ECB71B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(X) only if “is funded by”</w:t>
            </w:r>
          </w:p>
        </w:tc>
        <w:tc>
          <w:tcPr>
            <w:tcW w:w="1134" w:type="dxa"/>
          </w:tcPr>
          <w:p w14:paraId="0E395CFB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49B0B850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B9BB892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00474E8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0605C725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  <w:r w:rsidRPr="00816974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6B58845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44B10669" w14:textId="77777777" w:rsidTr="00D96AC7">
        <w:tc>
          <w:tcPr>
            <w:tcW w:w="1838" w:type="dxa"/>
            <w:vAlign w:val="bottom"/>
          </w:tcPr>
          <w:p w14:paraId="44783BCA" w14:textId="77777777" w:rsidR="007C7C48" w:rsidRPr="007B6EC8" w:rsidRDefault="00D96AC7" w:rsidP="00BC26FF">
            <w:pPr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embership links</w:t>
            </w:r>
            <w:r w:rsidRPr="007B6EC8">
              <w:rPr>
                <w:rFonts w:ascii="Calibri" w:hAnsi="Calibri"/>
                <w:sz w:val="20"/>
                <w:lang w:val="en-US"/>
              </w:rPr>
              <w:t xml:space="preserve"> </w:t>
            </w:r>
            <w:r w:rsidR="007C7C48" w:rsidRPr="007B6EC8">
              <w:rPr>
                <w:rFonts w:ascii="Calibri" w:hAnsi="Calibri"/>
                <w:sz w:val="20"/>
                <w:lang w:val="en-US"/>
              </w:rPr>
              <w:t>\</w:t>
            </w:r>
          </w:p>
        </w:tc>
        <w:tc>
          <w:tcPr>
            <w:tcW w:w="2981" w:type="dxa"/>
          </w:tcPr>
          <w:p w14:paraId="539AA0BA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is a member of B</w:t>
            </w:r>
          </w:p>
        </w:tc>
        <w:tc>
          <w:tcPr>
            <w:tcW w:w="1272" w:type="dxa"/>
          </w:tcPr>
          <w:p w14:paraId="6E14F26F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34A5779F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4AEAECCC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318B2660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424C09AA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A1BA1F6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  <w:r w:rsidRPr="00816974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11214717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590C62F8" w14:textId="77777777" w:rsidTr="00D96AC7">
        <w:tc>
          <w:tcPr>
            <w:tcW w:w="1838" w:type="dxa"/>
            <w:vAlign w:val="bottom"/>
          </w:tcPr>
          <w:p w14:paraId="564FC7CE" w14:textId="77777777" w:rsidR="007C7C48" w:rsidRPr="007B6EC8" w:rsidRDefault="00D96AC7" w:rsidP="00BC26FF">
            <w:pPr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embership links</w:t>
            </w:r>
            <w:r w:rsidRPr="007B6EC8">
              <w:rPr>
                <w:rFonts w:ascii="Calibri" w:hAnsi="Calibri"/>
                <w:sz w:val="20"/>
                <w:lang w:val="en-US"/>
              </w:rPr>
              <w:t xml:space="preserve"> </w:t>
            </w:r>
            <w:r w:rsidR="007C7C48" w:rsidRPr="007B6EC8">
              <w:rPr>
                <w:rFonts w:ascii="Calibri" w:hAnsi="Calibri"/>
                <w:sz w:val="20"/>
                <w:lang w:val="en-US"/>
              </w:rPr>
              <w:t>\</w:t>
            </w:r>
          </w:p>
        </w:tc>
        <w:tc>
          <w:tcPr>
            <w:tcW w:w="2981" w:type="dxa"/>
          </w:tcPr>
          <w:p w14:paraId="4DB1059F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  <w:lang w:val="en-US"/>
              </w:rPr>
              <w:t>A has B among members</w:t>
            </w:r>
          </w:p>
        </w:tc>
        <w:tc>
          <w:tcPr>
            <w:tcW w:w="1272" w:type="dxa"/>
          </w:tcPr>
          <w:p w14:paraId="1B319229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57C0E9DD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1ED89B41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76C8C987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0FE833BC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  <w:r w:rsidRPr="005F4DF7">
              <w:rPr>
                <w:sz w:val="20"/>
                <w:lang w:val="en-US"/>
              </w:rPr>
              <w:t>X</w:t>
            </w:r>
          </w:p>
        </w:tc>
        <w:tc>
          <w:tcPr>
            <w:tcW w:w="1134" w:type="dxa"/>
          </w:tcPr>
          <w:p w14:paraId="5A157828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  <w:r w:rsidRPr="00816974">
              <w:rPr>
                <w:sz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4AF6D9A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</w:tr>
      <w:tr w:rsidR="007C7C48" w:rsidRPr="007B6EC8" w14:paraId="3CC4C74F" w14:textId="77777777" w:rsidTr="00D96AC7">
        <w:tc>
          <w:tcPr>
            <w:tcW w:w="1838" w:type="dxa"/>
            <w:vAlign w:val="bottom"/>
          </w:tcPr>
          <w:p w14:paraId="4B3D9C82" w14:textId="77777777" w:rsidR="007C7C48" w:rsidRPr="007B6EC8" w:rsidRDefault="00D96AC7" w:rsidP="00BC26FF">
            <w:pPr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advocacy links</w:t>
            </w:r>
            <w:r w:rsidR="007C7C48" w:rsidRPr="007B6EC8">
              <w:rPr>
                <w:rFonts w:ascii="Calibri" w:hAnsi="Calibri"/>
                <w:sz w:val="20"/>
              </w:rPr>
              <w:t>\</w:t>
            </w:r>
          </w:p>
        </w:tc>
        <w:tc>
          <w:tcPr>
            <w:tcW w:w="2981" w:type="dxa"/>
          </w:tcPr>
          <w:p w14:paraId="15AA0DF5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</w:rPr>
              <w:t>A advocates towards B</w:t>
            </w:r>
          </w:p>
        </w:tc>
        <w:tc>
          <w:tcPr>
            <w:tcW w:w="1272" w:type="dxa"/>
          </w:tcPr>
          <w:p w14:paraId="37E6249B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317156B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779D6BCE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6D3DB80B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73CA61B9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3613ED6B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3587FB69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sz w:val="20"/>
                <w:lang w:val="en-US"/>
              </w:rPr>
              <w:t>X</w:t>
            </w:r>
          </w:p>
        </w:tc>
      </w:tr>
      <w:tr w:rsidR="007C7C48" w:rsidRPr="007B6EC8" w14:paraId="6FCEC8A0" w14:textId="77777777" w:rsidTr="00D96AC7">
        <w:tc>
          <w:tcPr>
            <w:tcW w:w="1838" w:type="dxa"/>
            <w:vAlign w:val="bottom"/>
          </w:tcPr>
          <w:p w14:paraId="641EE535" w14:textId="77777777" w:rsidR="007C7C48" w:rsidRPr="007B6EC8" w:rsidRDefault="007C7C48" w:rsidP="00BC26FF">
            <w:pPr>
              <w:rPr>
                <w:rFonts w:ascii="Calibri" w:hAnsi="Calibri"/>
                <w:sz w:val="20"/>
              </w:rPr>
            </w:pPr>
            <w:r w:rsidRPr="007B6EC8">
              <w:rPr>
                <w:rFonts w:ascii="Calibri" w:hAnsi="Calibri"/>
                <w:sz w:val="20"/>
              </w:rPr>
              <w:t xml:space="preserve">advocacy </w:t>
            </w:r>
            <w:r w:rsidR="00D96AC7">
              <w:rPr>
                <w:rFonts w:ascii="Calibri" w:hAnsi="Calibri"/>
                <w:sz w:val="20"/>
              </w:rPr>
              <w:t>links</w:t>
            </w:r>
            <w:r w:rsidRPr="007B6EC8">
              <w:rPr>
                <w:rFonts w:ascii="Calibri" w:hAnsi="Calibri"/>
                <w:sz w:val="20"/>
              </w:rPr>
              <w:t>\</w:t>
            </w:r>
          </w:p>
        </w:tc>
        <w:tc>
          <w:tcPr>
            <w:tcW w:w="2981" w:type="dxa"/>
          </w:tcPr>
          <w:p w14:paraId="104C1559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 w:rsidRPr="007B6EC8">
              <w:rPr>
                <w:rFonts w:ascii="Calibri" w:hAnsi="Calibri"/>
                <w:sz w:val="20"/>
              </w:rPr>
              <w:t>A informs B</w:t>
            </w:r>
          </w:p>
        </w:tc>
        <w:tc>
          <w:tcPr>
            <w:tcW w:w="1272" w:type="dxa"/>
          </w:tcPr>
          <w:p w14:paraId="51DBAACF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733498DE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5" w:type="dxa"/>
          </w:tcPr>
          <w:p w14:paraId="43D97C67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098649B9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7FC6EA90" w14:textId="77777777" w:rsidR="007C7C48" w:rsidRPr="005F4DF7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0D218489" w14:textId="77777777" w:rsidR="007C7C48" w:rsidRPr="00816974" w:rsidRDefault="007C7C48" w:rsidP="00BC26FF">
            <w:pPr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59E636BD" w14:textId="77777777" w:rsidR="007C7C48" w:rsidRPr="007B6EC8" w:rsidRDefault="007C7C48" w:rsidP="00BC26F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</w:tr>
    </w:tbl>
    <w:p w14:paraId="6AF38567" w14:textId="77777777" w:rsidR="00827DF6" w:rsidRDefault="00827DF6" w:rsidP="0050392C"/>
    <w:sectPr w:rsidR="00827DF6" w:rsidSect="007C7C4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C48"/>
    <w:rsid w:val="000721EE"/>
    <w:rsid w:val="0050392C"/>
    <w:rsid w:val="005A2FF9"/>
    <w:rsid w:val="007C7C48"/>
    <w:rsid w:val="00827DF6"/>
    <w:rsid w:val="008B005A"/>
    <w:rsid w:val="00AF1D84"/>
    <w:rsid w:val="00D96AC7"/>
    <w:rsid w:val="00FC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58B95"/>
  <w15:chartTrackingRefBased/>
  <w15:docId w15:val="{8282A30D-8E52-4ADE-B717-F28774F1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C4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DefaultParagraphFont"/>
    <w:rsid w:val="00AF1D84"/>
  </w:style>
  <w:style w:type="character" w:styleId="Hyperlink">
    <w:name w:val="Hyperlink"/>
    <w:basedOn w:val="DefaultParagraphFont"/>
    <w:uiPriority w:val="99"/>
    <w:unhideWhenUsed/>
    <w:rsid w:val="00AF1D8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2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F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F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Boillat</dc:creator>
  <cp:keywords/>
  <dc:description/>
  <cp:lastModifiedBy>Sébastien Boillat</cp:lastModifiedBy>
  <cp:revision>9</cp:revision>
  <dcterms:created xsi:type="dcterms:W3CDTF">2020-06-12T17:26:00Z</dcterms:created>
  <dcterms:modified xsi:type="dcterms:W3CDTF">2021-04-05T13:48:00Z</dcterms:modified>
</cp:coreProperties>
</file>